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280" w:type="dxa"/>
        <w:tblLook w:val="04A0" w:firstRow="1" w:lastRow="0" w:firstColumn="1" w:lastColumn="0" w:noHBand="0" w:noVBand="1"/>
      </w:tblPr>
      <w:tblGrid>
        <w:gridCol w:w="5257"/>
        <w:gridCol w:w="782"/>
        <w:gridCol w:w="336"/>
        <w:gridCol w:w="642"/>
        <w:gridCol w:w="782"/>
        <w:gridCol w:w="460"/>
        <w:gridCol w:w="940"/>
        <w:gridCol w:w="940"/>
        <w:gridCol w:w="460"/>
        <w:gridCol w:w="940"/>
        <w:gridCol w:w="940"/>
      </w:tblGrid>
      <w:tr w:rsidR="00FF5481" w:rsidRPr="00FF5481" w14:paraId="2A5C1E8E" w14:textId="77777777" w:rsidTr="00FF5481">
        <w:trPr>
          <w:trHeight w:val="320"/>
        </w:trPr>
        <w:tc>
          <w:tcPr>
            <w:tcW w:w="7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A04B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Supplementary Table 1. Basic demographics and physical measures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415B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E6F2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B62B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ACF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336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EA8D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FF5481" w:rsidRPr="00FF5481" w14:paraId="51AA4016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6AD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F390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B78D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6B3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D000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3ED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037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1503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E33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8784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9663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FF5481" w:rsidRPr="00FF5481" w14:paraId="6866FB79" w14:textId="77777777" w:rsidTr="00FF5481">
        <w:trPr>
          <w:trHeight w:val="340"/>
        </w:trPr>
        <w:tc>
          <w:tcPr>
            <w:tcW w:w="5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6A08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566CE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EBFD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2C1E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4141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49F4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E12B1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16A6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1AC02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08A10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70A3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</w:tr>
      <w:tr w:rsidR="00FF5481" w:rsidRPr="00FF5481" w14:paraId="66AAD1B9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3E20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56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446A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MDT</w:t>
            </w:r>
          </w:p>
        </w:tc>
        <w:tc>
          <w:tcPr>
            <w:tcW w:w="217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7AD6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MD</w:t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45E7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H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072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</w:tr>
      <w:tr w:rsidR="00FF5481" w:rsidRPr="00FF5481" w14:paraId="324487FE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9E04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EA4D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6690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=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6CF1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3019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DAB1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=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8734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93A2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7B1B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=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78B3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637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</w:tr>
      <w:tr w:rsidR="00FF5481" w:rsidRPr="00FF5481" w14:paraId="00A87C6E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F737" w14:textId="77777777" w:rsidR="00FF5481" w:rsidRPr="00FF5481" w:rsidRDefault="00FF5481" w:rsidP="00FF5481">
            <w:pPr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A796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Mea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FE95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72D8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S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3A4B5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7E3C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8C67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425A2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8600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59927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16E7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p value </w:t>
            </w:r>
          </w:p>
        </w:tc>
      </w:tr>
      <w:tr w:rsidR="00FF5481" w:rsidRPr="00FF5481" w14:paraId="788F4FA9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39A3" w14:textId="77777777" w:rsidR="00FF5481" w:rsidRPr="00FF5481" w:rsidRDefault="00FF5481" w:rsidP="00FF5481">
            <w:pPr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  <w:t>General Demographic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0C77" w14:textId="77777777" w:rsidR="00FF5481" w:rsidRPr="00FF5481" w:rsidRDefault="00FF5481" w:rsidP="00FF5481">
            <w:pPr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05E6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2C23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FD8E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E4F6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89EE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420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259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831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AB3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FF5481" w:rsidRPr="00FF5481" w14:paraId="55685D2F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EDCC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Age (Year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7810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9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C632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17A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C978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EA9D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A10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598F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350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D7CD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C5F7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13</w:t>
            </w:r>
          </w:p>
        </w:tc>
      </w:tr>
      <w:tr w:rsidR="00FF5481" w:rsidRPr="00FF5481" w14:paraId="36239830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C6B7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Sex (Female: N, 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0DF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C56A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244A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20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7E0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50AC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9739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5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3D26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B3AC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914C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5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D2D8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42</w:t>
            </w:r>
          </w:p>
        </w:tc>
      </w:tr>
      <w:tr w:rsidR="00FF5481" w:rsidRPr="00FF5481" w14:paraId="769C6DC4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3CB0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Race (Caucasian: N, 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D7D9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643D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226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60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C431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61F8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3C97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6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29FF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FDDF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C81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8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AF6A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75</w:t>
            </w:r>
          </w:p>
        </w:tc>
      </w:tr>
      <w:tr w:rsidR="00FF5481" w:rsidRPr="00FF5481" w14:paraId="51345E8F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E67F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Ethnicity (Hispanic: N , 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7E5D" w14:textId="77777777" w:rsidR="00FF5481" w:rsidRPr="00FF5481" w:rsidRDefault="00FF5481" w:rsidP="00FF5481">
            <w:pPr>
              <w:jc w:val="right"/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FF5481">
              <w:rPr>
                <w:rFonts w:ascii="-webkit-standard" w:eastAsia="Times New Roman" w:hAnsi="-webkit-standard" w:cs="Calibri"/>
                <w:color w:val="000000"/>
                <w:lang w:bidi="he-IL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82AA" w14:textId="77777777" w:rsidR="00FF5481" w:rsidRPr="00FF5481" w:rsidRDefault="00FF5481" w:rsidP="00FF5481">
            <w:pPr>
              <w:jc w:val="center"/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FF5481">
              <w:rPr>
                <w:rFonts w:ascii="-webkit-standard" w:eastAsia="Times New Roman" w:hAnsi="-webkit-standard" w:cs="Calibri"/>
                <w:color w:val="000000"/>
                <w:lang w:bidi="he-IL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3752B" w14:textId="77777777" w:rsidR="00FF5481" w:rsidRPr="00FF5481" w:rsidRDefault="00FF5481" w:rsidP="00FF5481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FF5481">
              <w:rPr>
                <w:rFonts w:ascii="-webkit-standard" w:eastAsia="Times New Roman" w:hAnsi="-webkit-standard" w:cs="Calibri"/>
                <w:color w:val="000000"/>
                <w:lang w:bidi="he-IL"/>
              </w:rPr>
              <w:t>0%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E26A" w14:textId="77777777" w:rsidR="00FF5481" w:rsidRPr="00FF5481" w:rsidRDefault="00FF5481" w:rsidP="00FF5481">
            <w:pPr>
              <w:jc w:val="right"/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FF5481">
              <w:rPr>
                <w:rFonts w:ascii="-webkit-standard" w:eastAsia="Times New Roman" w:hAnsi="-webkit-standard" w:cs="Calibri"/>
                <w:color w:val="000000"/>
                <w:lang w:bidi="he-IL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4D6A6" w14:textId="77777777" w:rsidR="00FF5481" w:rsidRPr="00FF5481" w:rsidRDefault="00FF5481" w:rsidP="00FF5481">
            <w:pPr>
              <w:jc w:val="center"/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FF5481">
              <w:rPr>
                <w:rFonts w:ascii="-webkit-standard" w:eastAsia="Times New Roman" w:hAnsi="-webkit-standard" w:cs="Calibri"/>
                <w:color w:val="000000"/>
                <w:lang w:bidi="he-I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B657C" w14:textId="77777777" w:rsidR="00FF5481" w:rsidRPr="00FF5481" w:rsidRDefault="00FF5481" w:rsidP="00FF5481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FF5481">
              <w:rPr>
                <w:rFonts w:ascii="-webkit-standard" w:eastAsia="Times New Roman" w:hAnsi="-webkit-standard" w:cs="Calibri"/>
                <w:color w:val="000000"/>
                <w:lang w:bidi="he-IL"/>
              </w:rPr>
              <w:t>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13550" w14:textId="77777777" w:rsidR="00FF5481" w:rsidRPr="00FF5481" w:rsidRDefault="00FF5481" w:rsidP="00FF5481">
            <w:pPr>
              <w:jc w:val="right"/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FF5481">
              <w:rPr>
                <w:rFonts w:ascii="-webkit-standard" w:eastAsia="Times New Roman" w:hAnsi="-webkit-standard" w:cs="Calibri"/>
                <w:color w:val="000000"/>
                <w:lang w:bidi="he-IL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3427" w14:textId="77777777" w:rsidR="00FF5481" w:rsidRPr="00FF5481" w:rsidRDefault="00FF5481" w:rsidP="00FF5481">
            <w:pPr>
              <w:jc w:val="center"/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FF5481">
              <w:rPr>
                <w:rFonts w:ascii="-webkit-standard" w:eastAsia="Times New Roman" w:hAnsi="-webkit-standard" w:cs="Calibri"/>
                <w:color w:val="000000"/>
                <w:lang w:bidi="he-I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79D5" w14:textId="77777777" w:rsidR="00FF5481" w:rsidRPr="00FF5481" w:rsidRDefault="00FF5481" w:rsidP="00FF5481">
            <w:pPr>
              <w:rPr>
                <w:rFonts w:ascii="-webkit-standard" w:eastAsia="Times New Roman" w:hAnsi="-webkit-standard" w:cs="Calibri"/>
                <w:color w:val="000000"/>
                <w:lang w:bidi="he-IL"/>
              </w:rPr>
            </w:pPr>
            <w:r w:rsidRPr="00FF5481">
              <w:rPr>
                <w:rFonts w:ascii="-webkit-standard" w:eastAsia="Times New Roman" w:hAnsi="-webkit-standard" w:cs="Calibri"/>
                <w:color w:val="000000"/>
                <w:lang w:bidi="he-IL"/>
              </w:rPr>
              <w:t>5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6CD07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10</w:t>
            </w:r>
          </w:p>
        </w:tc>
      </w:tr>
      <w:tr w:rsidR="00FF5481" w:rsidRPr="00FF5481" w14:paraId="557CFD8F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5B2" w14:textId="77777777" w:rsidR="00FF5481" w:rsidRPr="00FF5481" w:rsidRDefault="00FF5481" w:rsidP="00FF5481">
            <w:pPr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  <w:t>Physical Measur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3E06" w14:textId="77777777" w:rsidR="00FF5481" w:rsidRPr="00FF5481" w:rsidRDefault="00FF5481" w:rsidP="00FF5481">
            <w:pPr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3648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AA7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AC3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B720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74B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0994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4ABC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CB36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CA4F" w14:textId="77777777" w:rsidR="00FF5481" w:rsidRPr="00FF5481" w:rsidRDefault="00FF5481" w:rsidP="00FF548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FF5481" w:rsidRPr="00FF5481" w14:paraId="3AFA3DCF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E04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Height (cm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BD7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37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F85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80C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0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48F5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45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CC7A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2642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85D2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42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ACF1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89B7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E77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60</w:t>
            </w:r>
          </w:p>
        </w:tc>
      </w:tr>
      <w:tr w:rsidR="00FF5481" w:rsidRPr="00FF5481" w14:paraId="34AE5F79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F8FB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Weight (</w:t>
            </w:r>
            <w:proofErr w:type="spellStart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lbs</w:t>
            </w:r>
            <w:proofErr w:type="spellEnd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734D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91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1AB5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B0A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34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CBB1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0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4188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DE8A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3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FB2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98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9828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FDDD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DE21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89</w:t>
            </w:r>
          </w:p>
        </w:tc>
      </w:tr>
      <w:tr w:rsidR="00FF5481" w:rsidRPr="00FF5481" w14:paraId="112588DF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6360" w14:textId="5594B918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Head Circumference (</w:t>
            </w:r>
            <w:bookmarkStart w:id="0" w:name="_GoBack"/>
            <w:bookmarkEnd w:id="0"/>
            <w:r w:rsidR="00295BF6">
              <w:rPr>
                <w:rFonts w:ascii="Calibri" w:eastAsia="Times New Roman" w:hAnsi="Calibri" w:cs="Calibri"/>
                <w:color w:val="000000"/>
                <w:lang w:bidi="he-IL"/>
              </w:rPr>
              <w:t>m</w:t>
            </w:r>
            <w:r w:rsidR="00295BF6" w:rsidRPr="00FF5481">
              <w:rPr>
                <w:rFonts w:ascii="Calibri" w:eastAsia="Times New Roman" w:hAnsi="Calibri" w:cs="Calibri"/>
                <w:color w:val="000000"/>
                <w:lang w:bidi="he-IL"/>
              </w:rPr>
              <w:t>m</w:t>
            </w: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191E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531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310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B5E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8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FE32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527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802E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5183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2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B82D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53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8EC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DFA8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F32B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46</w:t>
            </w:r>
          </w:p>
        </w:tc>
      </w:tr>
      <w:tr w:rsidR="00FF5481" w:rsidRPr="00FF5481" w14:paraId="0DA18EC3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9B17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</w:t>
            </w:r>
            <w:proofErr w:type="spellStart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Eurion</w:t>
            </w:r>
            <w:proofErr w:type="spellEnd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- </w:t>
            </w:r>
            <w:proofErr w:type="spellStart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Eurion</w:t>
            </w:r>
            <w:proofErr w:type="spellEnd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Distance (mm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784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4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2DF4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ABCE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C039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21FF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4ED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8A83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B84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E65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018E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02</w:t>
            </w:r>
          </w:p>
        </w:tc>
      </w:tr>
      <w:tr w:rsidR="00FF5481" w:rsidRPr="00FF5481" w14:paraId="134D6F90" w14:textId="77777777" w:rsidTr="00FF5481">
        <w:trPr>
          <w:trHeight w:val="320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9115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</w:t>
            </w:r>
            <w:proofErr w:type="spellStart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Glabela</w:t>
            </w:r>
            <w:proofErr w:type="spellEnd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- </w:t>
            </w:r>
            <w:proofErr w:type="spellStart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Opisthocranion</w:t>
            </w:r>
            <w:proofErr w:type="spellEnd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Distance (mm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759F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7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27EE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C721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585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291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7095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EEE7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E78A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67E3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1F45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67</w:t>
            </w:r>
          </w:p>
        </w:tc>
      </w:tr>
      <w:tr w:rsidR="00FF5481" w:rsidRPr="00FF5481" w14:paraId="4B191AAD" w14:textId="77777777" w:rsidTr="00FF5481">
        <w:trPr>
          <w:trHeight w:val="340"/>
        </w:trPr>
        <w:tc>
          <w:tcPr>
            <w:tcW w:w="5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A475" w14:textId="06C5340C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 </w:t>
            </w:r>
            <w:proofErr w:type="spellStart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T</w:t>
            </w:r>
            <w:r w:rsidR="00295BF6">
              <w:rPr>
                <w:rFonts w:ascii="Calibri" w:eastAsia="Times New Roman" w:hAnsi="Calibri" w:cs="Calibri"/>
                <w:color w:val="000000"/>
                <w:lang w:bidi="he-IL"/>
              </w:rPr>
              <w:t>ragion</w:t>
            </w:r>
            <w:proofErr w:type="spellEnd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- </w:t>
            </w:r>
            <w:proofErr w:type="spellStart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T</w:t>
            </w:r>
            <w:r w:rsidR="00295BF6">
              <w:rPr>
                <w:rFonts w:ascii="Calibri" w:eastAsia="Times New Roman" w:hAnsi="Calibri" w:cs="Calibri"/>
                <w:color w:val="000000"/>
                <w:lang w:bidi="he-IL"/>
              </w:rPr>
              <w:t>ragion</w:t>
            </w:r>
            <w:proofErr w:type="spellEnd"/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Distance (mm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D85F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3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935F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7BB4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37A36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50F2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19E5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590E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1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D5976" w14:textId="77777777" w:rsidR="00FF5481" w:rsidRPr="00FF5481" w:rsidRDefault="00FF5481" w:rsidP="00FF5481">
            <w:pPr>
              <w:jc w:val="center"/>
              <w:rPr>
                <w:rFonts w:ascii="Calibri" w:eastAsia="Times New Roman" w:hAnsi="Calibri" w:cs="Calibri"/>
                <w:lang w:bidi="he-IL"/>
              </w:rPr>
            </w:pPr>
            <w:r w:rsidRPr="00FF5481">
              <w:rPr>
                <w:rFonts w:ascii="Calibri" w:eastAsia="Times New Roman" w:hAnsi="Calibri" w:cs="Calibri"/>
                <w:lang w:bidi="he-IL"/>
              </w:rPr>
              <w:t>±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C283" w14:textId="77777777" w:rsidR="00FF5481" w:rsidRPr="00FF5481" w:rsidRDefault="00FF5481" w:rsidP="00FF5481">
            <w:pPr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C960" w14:textId="77777777" w:rsidR="00FF5481" w:rsidRPr="00FF5481" w:rsidRDefault="00FF5481" w:rsidP="00FF5481">
            <w:pPr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F5481">
              <w:rPr>
                <w:rFonts w:ascii="Calibri" w:eastAsia="Times New Roman" w:hAnsi="Calibri" w:cs="Calibri"/>
                <w:color w:val="000000"/>
                <w:lang w:bidi="he-IL"/>
              </w:rPr>
              <w:t>0.96</w:t>
            </w:r>
          </w:p>
        </w:tc>
      </w:tr>
    </w:tbl>
    <w:p w14:paraId="1D213E89" w14:textId="77777777" w:rsidR="004E04E8" w:rsidRDefault="00C03679"/>
    <w:sectPr w:rsidR="004E04E8" w:rsidSect="00FF54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481"/>
    <w:rsid w:val="000648E8"/>
    <w:rsid w:val="00295BF6"/>
    <w:rsid w:val="003614DA"/>
    <w:rsid w:val="005E19CD"/>
    <w:rsid w:val="00643C0A"/>
    <w:rsid w:val="007174ED"/>
    <w:rsid w:val="00C03679"/>
    <w:rsid w:val="00FF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84289"/>
  <w14:defaultImageDpi w14:val="32767"/>
  <w15:chartTrackingRefBased/>
  <w15:docId w15:val="{E83789E8-16EE-1647-BC78-92BE51566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B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B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9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Dvir</dc:creator>
  <cp:keywords/>
  <dc:description/>
  <cp:lastModifiedBy>Yael Dvir</cp:lastModifiedBy>
  <cp:revision>2</cp:revision>
  <dcterms:created xsi:type="dcterms:W3CDTF">2020-09-17T14:46:00Z</dcterms:created>
  <dcterms:modified xsi:type="dcterms:W3CDTF">2020-09-17T14:46:00Z</dcterms:modified>
</cp:coreProperties>
</file>